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E074A" w14:textId="3CE03AD0" w:rsidR="00AE281F" w:rsidRPr="00BA31CE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76799F">
        <w:rPr>
          <w:rFonts w:ascii="Arial" w:hAnsi="Arial" w:cs="Arial"/>
          <w:b/>
          <w:bCs/>
          <w:sz w:val="16"/>
          <w:szCs w:val="16"/>
        </w:rPr>
        <w:t>S</w:t>
      </w:r>
      <w:r w:rsidR="00D62BB3">
        <w:rPr>
          <w:rFonts w:ascii="Arial" w:hAnsi="Arial" w:cs="Arial"/>
          <w:b/>
          <w:bCs/>
          <w:sz w:val="16"/>
          <w:szCs w:val="16"/>
        </w:rPr>
        <w:t>3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Baseline characteristics </w:t>
      </w:r>
      <w:r w:rsidR="000A70BA">
        <w:rPr>
          <w:rFonts w:ascii="Arial" w:hAnsi="Arial" w:cs="Arial"/>
          <w:b/>
          <w:bCs/>
          <w:sz w:val="16"/>
          <w:szCs w:val="16"/>
        </w:rPr>
        <w:t xml:space="preserve">of patients </w:t>
      </w:r>
      <w:r w:rsidR="00841C32">
        <w:rPr>
          <w:rFonts w:ascii="Arial" w:hAnsi="Arial" w:cs="Arial"/>
          <w:b/>
          <w:bCs/>
          <w:sz w:val="16"/>
          <w:szCs w:val="16"/>
        </w:rPr>
        <w:t>on admission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 </w:t>
      </w:r>
      <w:r w:rsidR="00671CEA">
        <w:rPr>
          <w:rFonts w:ascii="Arial" w:hAnsi="Arial" w:cs="Arial" w:hint="eastAsia"/>
          <w:b/>
          <w:bCs/>
          <w:sz w:val="16"/>
          <w:szCs w:val="16"/>
        </w:rPr>
        <w:t>after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 propensity score matching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992"/>
        <w:gridCol w:w="709"/>
      </w:tblGrid>
      <w:tr w:rsidR="009B4984" w:rsidRPr="00BA31CE" w14:paraId="446979FE" w14:textId="77777777" w:rsidTr="00814AC8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B387" w14:textId="55F6CE70" w:rsidR="009B4984" w:rsidRPr="003C4662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3C4662">
              <w:rPr>
                <w:rFonts w:ascii="Arial" w:eastAsia="等线" w:hAnsi="Arial" w:cs="Arial"/>
                <w:sz w:val="16"/>
                <w:szCs w:val="16"/>
              </w:rPr>
              <w:t xml:space="preserve">Non </w:t>
            </w:r>
            <w:r w:rsidRPr="003C4662">
              <w:rPr>
                <w:rFonts w:ascii="Arial" w:eastAsia="等线" w:hAnsi="Arial" w:cs="Arial" w:hint="eastAsia"/>
                <w:sz w:val="16"/>
                <w:szCs w:val="16"/>
              </w:rPr>
              <w:t>β</w:t>
            </w:r>
            <w:r w:rsidRPr="003C4662">
              <w:rPr>
                <w:rFonts w:ascii="Arial" w:eastAsia="等线" w:hAnsi="Arial" w:cs="Arial"/>
                <w:sz w:val="16"/>
                <w:szCs w:val="16"/>
              </w:rPr>
              <w:t>-Blocke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021F544D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8E4FCC">
              <w:rPr>
                <w:rFonts w:ascii="Arial" w:eastAsia="等线" w:hAnsi="Arial" w:cs="Arial" w:hint="eastAsia"/>
                <w:sz w:val="16"/>
                <w:szCs w:val="16"/>
              </w:rPr>
              <w:t>β</w:t>
            </w:r>
            <w:r w:rsidRPr="008E4FCC">
              <w:rPr>
                <w:rFonts w:ascii="Arial" w:eastAsia="等线" w:hAnsi="Arial" w:cs="Arial"/>
                <w:sz w:val="16"/>
                <w:szCs w:val="16"/>
              </w:rPr>
              <w:t>-Blocker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2B29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MD</w:t>
            </w:r>
          </w:p>
        </w:tc>
      </w:tr>
      <w:tr w:rsidR="009B4984" w:rsidRPr="00BA31CE" w14:paraId="2C11ED82" w14:textId="77777777" w:rsidTr="00814AC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E4A9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BF8D" w14:textId="01905CB7" w:rsidR="009B4984" w:rsidRPr="00BA31CE" w:rsidRDefault="00E02D13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3</w:t>
            </w:r>
            <w:r w:rsidR="00701B4E">
              <w:rPr>
                <w:rFonts w:ascii="Arial" w:eastAsia="等线" w:hAnsi="Arial" w:cs="Arial"/>
                <w:sz w:val="16"/>
                <w:szCs w:val="16"/>
              </w:rPr>
              <w:t>8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6E2C" w14:textId="1679A18E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134C9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701B4E">
              <w:rPr>
                <w:rFonts w:ascii="Arial" w:eastAsia="等线" w:hAnsi="Arial" w:cs="Arial"/>
                <w:sz w:val="16"/>
                <w:szCs w:val="16"/>
              </w:rPr>
              <w:t>8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61AE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25EF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814AC8" w:rsidRPr="00BA31CE" w14:paraId="7F3DCFB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6A18" w14:textId="77777777" w:rsidR="00644F10" w:rsidRPr="00BA31CE" w:rsidRDefault="00644F10" w:rsidP="00644F1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Gender, 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19905" w14:textId="2DAF908F" w:rsidR="00644F10" w:rsidRPr="00644F10" w:rsidRDefault="00644F10" w:rsidP="00644F1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4F10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 xml:space="preserve">2036 (55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0F30" w14:textId="795F5168" w:rsidR="00644F10" w:rsidRPr="00644F10" w:rsidRDefault="00644F10" w:rsidP="00644F1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4F10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 xml:space="preserve">2000 (5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6B05" w14:textId="7B605996" w:rsidR="00644F10" w:rsidRPr="00644F10" w:rsidRDefault="00644F10" w:rsidP="00644F1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4F10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7CB3" w14:textId="21903C47" w:rsidR="00644F10" w:rsidRPr="00644F10" w:rsidRDefault="00644F10" w:rsidP="00644F1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4F10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.02</w:t>
            </w:r>
          </w:p>
        </w:tc>
      </w:tr>
      <w:tr w:rsidR="00814AC8" w:rsidRPr="00BA31CE" w14:paraId="0508614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77777777" w:rsidR="00814AC8" w:rsidRPr="00BA31CE" w:rsidRDefault="00814AC8" w:rsidP="00814AC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Age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B5A7" w14:textId="557456FC" w:rsidR="00814AC8" w:rsidRPr="00BA31CE" w:rsidRDefault="00814AC8" w:rsidP="00814AC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3.0 [60.0, 8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118EF977" w:rsidR="00814AC8" w:rsidRPr="00BA31CE" w:rsidRDefault="00814AC8" w:rsidP="00814AC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2.0 [60.0, 8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47165851" w:rsidR="00814AC8" w:rsidRPr="00BA31CE" w:rsidRDefault="00814AC8" w:rsidP="00814AC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EF91" w14:textId="208F76A1" w:rsidR="00814AC8" w:rsidRPr="00BA31CE" w:rsidRDefault="00814AC8" w:rsidP="00814AC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0A6DB0" w:rsidRPr="00BA31CE" w14:paraId="6B7D569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6F5C" w14:textId="77777777" w:rsidR="000A6DB0" w:rsidRPr="00BA31CE" w:rsidRDefault="000A6DB0" w:rsidP="000A6DB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Weight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6059" w14:textId="1CA26DA0" w:rsidR="000A6DB0" w:rsidRPr="00BA31CE" w:rsidRDefault="000A6DB0" w:rsidP="000A6D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8.0 [65.0, 9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19D7" w14:textId="04CE8C00" w:rsidR="000A6DB0" w:rsidRPr="00BA31CE" w:rsidRDefault="000A6DB0" w:rsidP="000A6D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.0 [65.0, 9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08FA" w14:textId="2C8BB6FD" w:rsidR="000A6DB0" w:rsidRPr="00BA31CE" w:rsidRDefault="000A6DB0" w:rsidP="000A6D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1752" w14:textId="6ED2F1F6" w:rsidR="000A6DB0" w:rsidRPr="00BA31CE" w:rsidRDefault="000A6DB0" w:rsidP="000A6D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5F51CF" w:rsidRPr="00BA31CE" w14:paraId="72B52B2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BD38" w14:textId="1CAC2272" w:rsidR="005F51CF" w:rsidRPr="00BA31CE" w:rsidRDefault="005F51CF" w:rsidP="005F51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3A0AAF">
              <w:rPr>
                <w:rFonts w:ascii="Arial" w:eastAsia="等线" w:hAnsi="Arial" w:cs="Arial"/>
                <w:sz w:val="16"/>
                <w:szCs w:val="16"/>
              </w:rPr>
              <w:t>emp</w:t>
            </w:r>
            <w:r>
              <w:rPr>
                <w:rFonts w:ascii="Arial" w:eastAsia="等线" w:hAnsi="Arial" w:cs="Arial"/>
                <w:sz w:val="16"/>
                <w:szCs w:val="16"/>
              </w:rPr>
              <w:t>erature</w:t>
            </w:r>
            <w:r w:rsidRPr="003A0AAF">
              <w:rPr>
                <w:rFonts w:ascii="Arial" w:eastAsia="等线" w:hAnsi="Arial" w:cs="Arial"/>
                <w:sz w:val="16"/>
                <w:szCs w:val="16"/>
              </w:rPr>
              <w:t xml:space="preserve">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3079" w14:textId="5081C52A" w:rsidR="005F51CF" w:rsidRPr="00BA31CE" w:rsidRDefault="005F51CF" w:rsidP="005F51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.6 [37.1, 38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383F" w14:textId="750130FA" w:rsidR="005F51CF" w:rsidRPr="00BA31CE" w:rsidRDefault="005F51CF" w:rsidP="005F51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.6 [37.1, 38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9BC1" w14:textId="3003CE66" w:rsidR="005F51CF" w:rsidRPr="00BA31CE" w:rsidRDefault="005F51CF" w:rsidP="005F51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3745" w14:textId="5283DD86" w:rsidR="005F51CF" w:rsidRPr="00BA31CE" w:rsidRDefault="005F51CF" w:rsidP="005F51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D56589" w:rsidRPr="00BA31CE" w14:paraId="3AB33ABC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16C55546" w:rsidR="00D56589" w:rsidRPr="00BA31CE" w:rsidRDefault="00D56589" w:rsidP="00D5658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eartrate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EBE5" w14:textId="1AC3EAD7" w:rsidR="00D56589" w:rsidRPr="00BA31CE" w:rsidRDefault="00D56589" w:rsidP="00D5658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6.0 [92.0, 12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4E55E94D" w:rsidR="00D56589" w:rsidRPr="00BA31CE" w:rsidRDefault="00D56589" w:rsidP="00D5658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6.0 [92.0, 122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412AD882" w:rsidR="00D56589" w:rsidRPr="00BA31CE" w:rsidRDefault="00D56589" w:rsidP="00D5658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4E28" w14:textId="3867E140" w:rsidR="00D56589" w:rsidRPr="00BA31CE" w:rsidRDefault="00D56589" w:rsidP="00D5658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B9271C" w:rsidRPr="00BA31CE" w14:paraId="58BC9E34" w14:textId="77777777" w:rsidTr="00650772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0D23B3F7" w:rsidR="00B9271C" w:rsidRPr="00BA31CE" w:rsidRDefault="00B9271C" w:rsidP="00B9271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5D6DCE">
              <w:rPr>
                <w:rFonts w:ascii="Arial" w:eastAsia="等线" w:hAnsi="Arial" w:cs="Arial"/>
                <w:sz w:val="16"/>
                <w:szCs w:val="16"/>
              </w:rPr>
              <w:t>achycardia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5D6DCE">
              <w:rPr>
                <w:rFonts w:ascii="Arial" w:eastAsia="等线" w:hAnsi="Arial" w:cs="Arial"/>
                <w:sz w:val="16"/>
                <w:szCs w:val="16"/>
              </w:rPr>
              <w:t>(%)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64249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1351B" w14:textId="77111A03" w:rsidR="00B9271C" w:rsidRPr="00BA31CE" w:rsidRDefault="00B9271C" w:rsidP="00B9271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 (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6FA59B9B" w:rsidR="00B9271C" w:rsidRPr="00BA31CE" w:rsidRDefault="00B9271C" w:rsidP="00B9271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 (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5F3087CC" w:rsidR="00B9271C" w:rsidRPr="00BA31CE" w:rsidRDefault="00B9271C" w:rsidP="00B9271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9505B" w14:textId="379DC2EE" w:rsidR="00B9271C" w:rsidRPr="005D6DCE" w:rsidRDefault="00B9271C" w:rsidP="00B9271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F6255" w:rsidRPr="00BA31CE" w14:paraId="2386CB0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2D7C" w14:textId="19952CCC" w:rsidR="007F6255" w:rsidRPr="00BA31CE" w:rsidRDefault="007F6255" w:rsidP="007F625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MAP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519D6" w14:textId="0C19CEFE" w:rsidR="007F6255" w:rsidRPr="00BA31CE" w:rsidRDefault="007F6255" w:rsidP="007F625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6.0 [70.0, 84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13FD" w14:textId="4F399E13" w:rsidR="007F6255" w:rsidRPr="00BA31CE" w:rsidRDefault="007F6255" w:rsidP="007F625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6.0 [70.0, 8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A44D" w14:textId="3BC4E2D5" w:rsidR="007F6255" w:rsidRPr="00BA31CE" w:rsidRDefault="007F6255" w:rsidP="007F625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248B" w14:textId="044B8CF0" w:rsidR="007F6255" w:rsidRPr="00BA31CE" w:rsidRDefault="007F6255" w:rsidP="007F625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6E014E" w:rsidRPr="00BA31CE" w14:paraId="4B313FD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2780" w14:textId="6A8F7F73" w:rsidR="006E014E" w:rsidRPr="00BA31CE" w:rsidRDefault="006E014E" w:rsidP="006E014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</w:t>
            </w:r>
            <w:r>
              <w:rPr>
                <w:rFonts w:ascii="Arial" w:eastAsia="等线" w:hAnsi="Arial" w:cs="Arial"/>
                <w:sz w:val="16"/>
                <w:szCs w:val="16"/>
              </w:rPr>
              <w:t>eptic shock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ADEB7" w14:textId="39EB17C4" w:rsidR="006E014E" w:rsidRPr="00BA31CE" w:rsidRDefault="006E014E" w:rsidP="006E014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6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ED71E" w14:textId="1B635026" w:rsidR="006E014E" w:rsidRPr="00BA31CE" w:rsidRDefault="006E014E" w:rsidP="006E014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6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701B4E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F5C10" w14:textId="1845AA47" w:rsidR="006E014E" w:rsidRPr="00BA31CE" w:rsidRDefault="006E014E" w:rsidP="006E014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B9433" w14:textId="3FC99A0B" w:rsidR="006E014E" w:rsidRPr="00BA31CE" w:rsidRDefault="006E014E" w:rsidP="006E01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094AD1" w:rsidRPr="00BA31CE" w14:paraId="29F78AE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5F6EF09D" w:rsidR="00094AD1" w:rsidRPr="00BA31CE" w:rsidRDefault="00094AD1" w:rsidP="00094A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3CE1" w14:textId="456B278A" w:rsidR="00094AD1" w:rsidRPr="00BA31CE" w:rsidRDefault="00094AD1" w:rsidP="00094A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2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39.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6BB0AA21" w:rsidR="00094AD1" w:rsidRPr="00BA31CE" w:rsidRDefault="00094AD1" w:rsidP="00094A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4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2961EDD2" w:rsidR="00094AD1" w:rsidRPr="00BA31CE" w:rsidRDefault="00094AD1" w:rsidP="00094A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572F3" w14:textId="4399D3D5" w:rsidR="00094AD1" w:rsidRPr="00BA31CE" w:rsidRDefault="00094AD1" w:rsidP="00094A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80DB4" w:rsidRPr="00BA31CE" w14:paraId="273B4A53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2A814765" w:rsidR="00480DB4" w:rsidRPr="00BA31CE" w:rsidRDefault="00480DB4" w:rsidP="00480DB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92CDA" w14:textId="460A79CB" w:rsidR="00480DB4" w:rsidRPr="00BA31CE" w:rsidRDefault="00480DB4" w:rsidP="00480DB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4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6648826E" w:rsidR="00480DB4" w:rsidRPr="00BA31CE" w:rsidRDefault="00480DB4" w:rsidP="00480DB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4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276A39D7" w:rsidR="00480DB4" w:rsidRPr="00BA31CE" w:rsidRDefault="00480DB4" w:rsidP="00480DB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71B9E" w14:textId="0EA0B9F6" w:rsidR="00480DB4" w:rsidRPr="00BA31CE" w:rsidRDefault="00480DB4" w:rsidP="00480D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4CFF" w:rsidRPr="00BA31CE" w14:paraId="55A0232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A564E" w14:textId="4398394E" w:rsidR="00524CFF" w:rsidRDefault="00524CFF" w:rsidP="00524CF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825482">
              <w:rPr>
                <w:rFonts w:ascii="Arial" w:eastAsia="等线" w:hAnsi="Arial" w:cs="Arial"/>
                <w:sz w:val="16"/>
                <w:szCs w:val="16"/>
              </w:rPr>
              <w:t>ypertension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825482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043B" w14:textId="1B53A43B" w:rsidR="00524CFF" w:rsidRDefault="00524CFF" w:rsidP="00524CF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115 (5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83A7B" w14:textId="6DD3DA76" w:rsidR="00524CFF" w:rsidRDefault="00524CFF" w:rsidP="00524CF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087 (5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83BA8" w14:textId="7BD35590" w:rsidR="00524CFF" w:rsidRDefault="00524CFF" w:rsidP="00524CF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54DA1" w14:textId="42C175D7" w:rsidR="00524CFF" w:rsidRDefault="00524CFF" w:rsidP="00524CF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5A5EAF" w:rsidRPr="00BA31CE" w14:paraId="082ADA7C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7F62C" w14:textId="5014A583" w:rsidR="005A5EAF" w:rsidRDefault="005A5EAF" w:rsidP="005A5EA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0E551A">
              <w:rPr>
                <w:rFonts w:ascii="Arial" w:eastAsia="等线" w:hAnsi="Arial" w:cs="Arial"/>
                <w:sz w:val="16"/>
                <w:szCs w:val="16"/>
              </w:rPr>
              <w:t>C</w:t>
            </w:r>
            <w:r>
              <w:rPr>
                <w:rFonts w:ascii="Arial" w:eastAsia="等线" w:hAnsi="Arial" w:cs="Arial"/>
                <w:sz w:val="16"/>
                <w:szCs w:val="16"/>
              </w:rPr>
              <w:t>PD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3EEE" w14:textId="04D1D233" w:rsidR="005A5EAF" w:rsidRDefault="005A5EAF" w:rsidP="005A5EA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61 (2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A0595" w14:textId="058FE1A4" w:rsidR="005A5EAF" w:rsidRDefault="005A5EAF" w:rsidP="005A5EA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09 (2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4E5CA" w14:textId="74CE7663" w:rsidR="005A5EAF" w:rsidRDefault="005A5EAF" w:rsidP="005A5EA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06D39" w14:textId="428E8E68" w:rsidR="005A5EAF" w:rsidRDefault="005A5EAF" w:rsidP="005A5EA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34</w:t>
            </w:r>
          </w:p>
        </w:tc>
      </w:tr>
      <w:tr w:rsidR="00B5071D" w:rsidRPr="00BA31CE" w14:paraId="2E3FF26F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E565" w14:textId="68EB59A9" w:rsidR="00B5071D" w:rsidRDefault="00B5071D" w:rsidP="00B5071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D</w:t>
            </w:r>
            <w:r w:rsidRPr="00D3378C">
              <w:rPr>
                <w:rFonts w:ascii="Arial" w:eastAsia="等线" w:hAnsi="Arial" w:cs="Arial"/>
                <w:sz w:val="16"/>
                <w:szCs w:val="16"/>
              </w:rPr>
              <w:t>iabetes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D3378C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B077B" w14:textId="76973A7D" w:rsidR="00B5071D" w:rsidRDefault="00B5071D" w:rsidP="00B5071D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91 (7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AC3B6" w14:textId="30CB7683" w:rsidR="00B5071D" w:rsidRDefault="00B5071D" w:rsidP="00B5071D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82 (7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308A4" w14:textId="7A8FF4D7" w:rsidR="00B5071D" w:rsidRDefault="00B5071D" w:rsidP="00B5071D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F4827" w14:textId="3B7FBCCC" w:rsidR="00B5071D" w:rsidRDefault="00B5071D" w:rsidP="00B5071D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8264B8" w:rsidRPr="00BA31CE" w14:paraId="672DE6A9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5FD72F5E" w:rsidR="008264B8" w:rsidRDefault="008264B8" w:rsidP="008264B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 xml:space="preserve">AKI, </w:t>
            </w:r>
            <w:r w:rsidRPr="00BE3980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383CE" w14:textId="562F57F8" w:rsidR="008264B8" w:rsidRDefault="008264B8" w:rsidP="008264B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47 (7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5FAF4839" w:rsidR="008264B8" w:rsidRDefault="008264B8" w:rsidP="008264B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05 (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1059E38C" w:rsidR="008264B8" w:rsidRDefault="008264B8" w:rsidP="008264B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0501A" w14:textId="06BE8122" w:rsidR="008264B8" w:rsidRDefault="008264B8" w:rsidP="008264B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9F6FA0" w:rsidRPr="00BA31CE" w14:paraId="599F1976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230016A7" w:rsidR="009F6FA0" w:rsidRDefault="009F6FA0" w:rsidP="009F6FA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04222" w14:textId="60AEBB35" w:rsidR="009F6FA0" w:rsidRDefault="009F6FA0" w:rsidP="009F6F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28 (8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54EBCE20" w:rsidR="009F6FA0" w:rsidRDefault="009F6FA0" w:rsidP="009F6F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09 (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654121E7" w:rsidR="009F6FA0" w:rsidRDefault="009F6FA0" w:rsidP="009F6F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3505E" w14:textId="41464673" w:rsidR="009F6FA0" w:rsidRDefault="009F6FA0" w:rsidP="009F6F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7320B8" w:rsidRPr="00BA31CE" w14:paraId="48355503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1BB7ED51" w:rsidR="007320B8" w:rsidRPr="00BA31CE" w:rsidRDefault="007320B8" w:rsidP="007320B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SOFA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D2E4" w14:textId="4A74AE89" w:rsidR="007320B8" w:rsidRPr="00BA31CE" w:rsidRDefault="007320B8" w:rsidP="007320B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0 [3.0, 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425CEEA3" w:rsidR="007320B8" w:rsidRPr="00BA31CE" w:rsidRDefault="007320B8" w:rsidP="007320B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0 [3.0, 7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07354CBA" w:rsidR="007320B8" w:rsidRPr="00BA31CE" w:rsidRDefault="007320B8" w:rsidP="007320B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A095" w14:textId="35C36353" w:rsidR="007320B8" w:rsidRPr="00BA31CE" w:rsidRDefault="007320B8" w:rsidP="007320B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E338FD" w:rsidRPr="00BA31CE" w14:paraId="7A6F709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7A17F6F1" w:rsidR="00E338FD" w:rsidRPr="00BA31CE" w:rsidRDefault="00E338FD" w:rsidP="00E338F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4B8F" w14:textId="3F7A26BB" w:rsidR="00E338FD" w:rsidRPr="00BA31CE" w:rsidRDefault="00E338FD" w:rsidP="00E338F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8 [1.3, 2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0559BEAD" w:rsidR="00E338FD" w:rsidRPr="00BA31CE" w:rsidRDefault="00E338FD" w:rsidP="00E338F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8 [1.3, 2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4D0DD96A" w:rsidR="00E338FD" w:rsidRPr="00BA31CE" w:rsidRDefault="00E338FD" w:rsidP="00E338F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0883" w14:textId="5855F734" w:rsidR="00E338FD" w:rsidRPr="00BA31CE" w:rsidRDefault="00E338FD" w:rsidP="00E338F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B1359D" w:rsidRPr="00BA31CE" w14:paraId="2628BD29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77777777" w:rsidR="00B1359D" w:rsidRPr="00BA31CE" w:rsidRDefault="00B1359D" w:rsidP="00B1359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RR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D968F" w14:textId="08904FC1" w:rsidR="00B1359D" w:rsidRPr="00BA31CE" w:rsidRDefault="00B1359D" w:rsidP="00B1359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0 (4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5D37E89C" w:rsidR="00B1359D" w:rsidRPr="00BA31CE" w:rsidRDefault="00B1359D" w:rsidP="00B1359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7 (4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6240E5F3" w:rsidR="00B1359D" w:rsidRPr="00BA31CE" w:rsidRDefault="00B1359D" w:rsidP="00B1359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0F25" w14:textId="38BCE769" w:rsidR="00B1359D" w:rsidRPr="00BA31CE" w:rsidRDefault="00B1359D" w:rsidP="00B1359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E83582" w:rsidRPr="00BA31CE" w14:paraId="0C24070B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77777777" w:rsidR="00E83582" w:rsidRPr="00BA31CE" w:rsidRDefault="00E83582" w:rsidP="00E8358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4B9A" w14:textId="12858E64" w:rsidR="00E83582" w:rsidRPr="00BA31CE" w:rsidRDefault="00E83582" w:rsidP="00E8358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29 (6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4C56519E" w:rsidR="00E83582" w:rsidRPr="00BA31CE" w:rsidRDefault="00E83582" w:rsidP="00E8358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30 (6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6BE87037" w:rsidR="00E83582" w:rsidRPr="00BA31CE" w:rsidRDefault="00E83582" w:rsidP="00E8358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CF3C" w14:textId="7863E9F7" w:rsidR="00E83582" w:rsidRPr="00BA31CE" w:rsidRDefault="00E83582" w:rsidP="00E8358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E6040" w:rsidRPr="00BA31CE" w14:paraId="42E2C09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33B651FA" w:rsidR="007E6040" w:rsidRPr="00BA31CE" w:rsidRDefault="007E6040" w:rsidP="007E604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  <w:r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E8C27" w14:textId="454FA5B2" w:rsidR="007E6040" w:rsidRPr="00BA31CE" w:rsidRDefault="007E6040" w:rsidP="007E604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41 (4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39CB85B6" w:rsidR="007E6040" w:rsidRPr="00BA31CE" w:rsidRDefault="007E6040" w:rsidP="007E604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36 (4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31ACE3BD" w:rsidR="007E6040" w:rsidRPr="00BA31CE" w:rsidRDefault="007E6040" w:rsidP="007E604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6CE7" w14:textId="15880778" w:rsidR="007E6040" w:rsidRPr="00BA31CE" w:rsidRDefault="007E6040" w:rsidP="007E604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2640C2" w:rsidRPr="00BA31CE" w14:paraId="0F689A66" w14:textId="77777777" w:rsidTr="002640C2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4CE0B5E6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,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FF40" w14:textId="2F210826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43 (2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5D11A5BB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09 (2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21FE13BA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138B1" w14:textId="6FDA1343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2</w:t>
            </w:r>
          </w:p>
        </w:tc>
      </w:tr>
      <w:bookmarkEnd w:id="1"/>
      <w:tr w:rsidR="002640C2" w:rsidRPr="00BA31CE" w14:paraId="29774B7B" w14:textId="77777777" w:rsidTr="002640C2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6D6CA04E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nega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,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5EAB" w14:textId="3E2AF4B7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83 (15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7CED4474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67 (1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214B0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06631564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B186" w14:textId="67F36450" w:rsidR="002640C2" w:rsidRPr="00BA31CE" w:rsidRDefault="002640C2" w:rsidP="002640C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2</w:t>
            </w:r>
          </w:p>
        </w:tc>
      </w:tr>
    </w:tbl>
    <w:p w14:paraId="60977371" w14:textId="2B3EC6FC" w:rsidR="008441D3" w:rsidRPr="00BA31CE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 xml:space="preserve">Abbreviations: 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>SMD</w:t>
      </w:r>
      <w:r w:rsidR="00DB0DD8" w:rsidRPr="00BA31CE">
        <w:rPr>
          <w:rFonts w:ascii="Arial" w:hAnsi="Arial" w:cs="Arial"/>
          <w:sz w:val="15"/>
          <w:szCs w:val="15"/>
        </w:rPr>
        <w:t xml:space="preserve"> standardized mean difference</w:t>
      </w:r>
      <w:r w:rsidR="00DB0DD8">
        <w:rPr>
          <w:rFonts w:ascii="Arial" w:hAnsi="Arial" w:cs="Arial"/>
          <w:sz w:val="15"/>
          <w:szCs w:val="15"/>
        </w:rPr>
        <w:t>,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IQR</w:t>
      </w:r>
      <w:r w:rsidR="005801CA" w:rsidRPr="00BA31CE">
        <w:rPr>
          <w:rFonts w:ascii="Arial" w:hAnsi="Arial" w:cs="Arial"/>
          <w:sz w:val="15"/>
          <w:szCs w:val="15"/>
        </w:rPr>
        <w:t xml:space="preserve"> interquartile range, 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>MAP</w:t>
      </w:r>
      <w:r w:rsidR="00DB0DD8" w:rsidRPr="00BA31CE">
        <w:rPr>
          <w:rFonts w:ascii="Arial" w:hAnsi="Arial" w:cs="Arial"/>
          <w:sz w:val="15"/>
          <w:szCs w:val="15"/>
        </w:rPr>
        <w:t xml:space="preserve"> mean arterial pressure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B04200" w:rsidRPr="00B04200">
        <w:rPr>
          <w:rFonts w:ascii="Arial" w:hAnsi="Arial" w:cs="Arial"/>
          <w:i/>
          <w:iCs/>
          <w:sz w:val="15"/>
          <w:szCs w:val="15"/>
        </w:rPr>
        <w:t>CPD</w:t>
      </w:r>
      <w:r w:rsidR="00B04200">
        <w:rPr>
          <w:rFonts w:ascii="Arial" w:hAnsi="Arial" w:cs="Arial"/>
          <w:sz w:val="15"/>
          <w:szCs w:val="15"/>
        </w:rPr>
        <w:t xml:space="preserve"> </w:t>
      </w:r>
      <w:r w:rsidR="00B04200" w:rsidRPr="00B04200">
        <w:rPr>
          <w:rFonts w:ascii="Arial" w:hAnsi="Arial" w:cs="Arial"/>
          <w:sz w:val="15"/>
          <w:szCs w:val="15"/>
        </w:rPr>
        <w:t>Chronic pulmonary diseases</w:t>
      </w:r>
      <w:r w:rsidR="00B04200">
        <w:rPr>
          <w:rFonts w:ascii="Arial" w:hAnsi="Arial" w:cs="Arial"/>
          <w:sz w:val="15"/>
          <w:szCs w:val="15"/>
        </w:rPr>
        <w:t>,</w:t>
      </w:r>
      <w:r w:rsidR="00B04200" w:rsidRPr="00B04200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 </w:t>
      </w:r>
    </w:p>
    <w:p w14:paraId="468312A0" w14:textId="765451CE" w:rsidR="00DF6909" w:rsidRPr="00BA31CE" w:rsidRDefault="00B64249" w:rsidP="00DF690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="00DF6909" w:rsidRPr="00BA31CE">
        <w:rPr>
          <w:rFonts w:ascii="Arial" w:hAnsi="Arial" w:cs="Arial"/>
          <w:sz w:val="16"/>
          <w:szCs w:val="16"/>
        </w:rPr>
        <w:t xml:space="preserve"> </w:t>
      </w:r>
      <w:r w:rsidR="00E84B45">
        <w:rPr>
          <w:rFonts w:ascii="Arial" w:hAnsi="Arial" w:cs="Arial"/>
          <w:sz w:val="16"/>
          <w:szCs w:val="16"/>
        </w:rPr>
        <w:t>T</w:t>
      </w:r>
      <w:r w:rsidR="00E84B45" w:rsidRPr="00E84B45">
        <w:rPr>
          <w:rFonts w:ascii="Arial" w:hAnsi="Arial" w:cs="Arial"/>
          <w:sz w:val="16"/>
          <w:szCs w:val="16"/>
        </w:rPr>
        <w:t>achycardia defined as HR ≥100/min</w:t>
      </w:r>
      <w:r w:rsidR="00DF6909" w:rsidRPr="00BA31CE">
        <w:rPr>
          <w:rFonts w:ascii="Arial" w:hAnsi="Arial" w:cs="Arial"/>
          <w:sz w:val="16"/>
          <w:szCs w:val="16"/>
        </w:rPr>
        <w:t>.</w:t>
      </w: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FA4C8" w14:textId="77777777" w:rsidR="00A311CB" w:rsidRDefault="00A311CB" w:rsidP="004D0E01">
      <w:r>
        <w:separator/>
      </w:r>
    </w:p>
  </w:endnote>
  <w:endnote w:type="continuationSeparator" w:id="0">
    <w:p w14:paraId="617A99FC" w14:textId="77777777" w:rsidR="00A311CB" w:rsidRDefault="00A311CB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04E54" w14:textId="77777777" w:rsidR="00A311CB" w:rsidRDefault="00A311CB" w:rsidP="004D0E01">
      <w:r>
        <w:separator/>
      </w:r>
    </w:p>
  </w:footnote>
  <w:footnote w:type="continuationSeparator" w:id="0">
    <w:p w14:paraId="1D8C6C0B" w14:textId="77777777" w:rsidR="00A311CB" w:rsidRDefault="00A311CB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AB5"/>
    <w:rsid w:val="00043390"/>
    <w:rsid w:val="00065C7C"/>
    <w:rsid w:val="00094AD1"/>
    <w:rsid w:val="000A6DB0"/>
    <w:rsid w:val="000A70BA"/>
    <w:rsid w:val="000E3501"/>
    <w:rsid w:val="000E551A"/>
    <w:rsid w:val="000F741B"/>
    <w:rsid w:val="001135F5"/>
    <w:rsid w:val="001836E5"/>
    <w:rsid w:val="001C64AE"/>
    <w:rsid w:val="002134C9"/>
    <w:rsid w:val="002640C2"/>
    <w:rsid w:val="002732FE"/>
    <w:rsid w:val="0028277A"/>
    <w:rsid w:val="002D0E6A"/>
    <w:rsid w:val="002D6906"/>
    <w:rsid w:val="003363E6"/>
    <w:rsid w:val="00354150"/>
    <w:rsid w:val="00381478"/>
    <w:rsid w:val="00381826"/>
    <w:rsid w:val="00384B41"/>
    <w:rsid w:val="00396F57"/>
    <w:rsid w:val="003A0AAF"/>
    <w:rsid w:val="003C4662"/>
    <w:rsid w:val="003C4BE9"/>
    <w:rsid w:val="00401D75"/>
    <w:rsid w:val="00401E4B"/>
    <w:rsid w:val="00437A2B"/>
    <w:rsid w:val="0046002C"/>
    <w:rsid w:val="00480DB4"/>
    <w:rsid w:val="004D0E01"/>
    <w:rsid w:val="00524CFF"/>
    <w:rsid w:val="005414D6"/>
    <w:rsid w:val="005801CA"/>
    <w:rsid w:val="00586103"/>
    <w:rsid w:val="00593CEF"/>
    <w:rsid w:val="005953BF"/>
    <w:rsid w:val="005A5EAF"/>
    <w:rsid w:val="005B14D2"/>
    <w:rsid w:val="005B218C"/>
    <w:rsid w:val="005B5EDB"/>
    <w:rsid w:val="005C5502"/>
    <w:rsid w:val="005D6DCE"/>
    <w:rsid w:val="005F51CF"/>
    <w:rsid w:val="006020B9"/>
    <w:rsid w:val="00617422"/>
    <w:rsid w:val="00644F10"/>
    <w:rsid w:val="006618F4"/>
    <w:rsid w:val="00667C46"/>
    <w:rsid w:val="00671CEA"/>
    <w:rsid w:val="00676CBD"/>
    <w:rsid w:val="00686DA9"/>
    <w:rsid w:val="006B4161"/>
    <w:rsid w:val="006D1C9E"/>
    <w:rsid w:val="006E014E"/>
    <w:rsid w:val="00701B4E"/>
    <w:rsid w:val="00710C38"/>
    <w:rsid w:val="007320B8"/>
    <w:rsid w:val="00732284"/>
    <w:rsid w:val="00756627"/>
    <w:rsid w:val="0076799F"/>
    <w:rsid w:val="007B1272"/>
    <w:rsid w:val="007C06E3"/>
    <w:rsid w:val="007C36D3"/>
    <w:rsid w:val="007D3C33"/>
    <w:rsid w:val="007E510C"/>
    <w:rsid w:val="007E6040"/>
    <w:rsid w:val="007F1965"/>
    <w:rsid w:val="007F266D"/>
    <w:rsid w:val="007F6255"/>
    <w:rsid w:val="00814AC8"/>
    <w:rsid w:val="00815686"/>
    <w:rsid w:val="00825482"/>
    <w:rsid w:val="008264B8"/>
    <w:rsid w:val="00841C32"/>
    <w:rsid w:val="008441D3"/>
    <w:rsid w:val="008664B9"/>
    <w:rsid w:val="00887FC7"/>
    <w:rsid w:val="00891837"/>
    <w:rsid w:val="008E4FCC"/>
    <w:rsid w:val="008E5A23"/>
    <w:rsid w:val="00903F16"/>
    <w:rsid w:val="009277DF"/>
    <w:rsid w:val="00961EC7"/>
    <w:rsid w:val="00981B8D"/>
    <w:rsid w:val="00987A05"/>
    <w:rsid w:val="009B4984"/>
    <w:rsid w:val="009B7D29"/>
    <w:rsid w:val="009C10E2"/>
    <w:rsid w:val="009D78E5"/>
    <w:rsid w:val="009F6FA0"/>
    <w:rsid w:val="00A0063F"/>
    <w:rsid w:val="00A173E6"/>
    <w:rsid w:val="00A2440F"/>
    <w:rsid w:val="00A311CB"/>
    <w:rsid w:val="00A338ED"/>
    <w:rsid w:val="00AA2D46"/>
    <w:rsid w:val="00AB490D"/>
    <w:rsid w:val="00AE281F"/>
    <w:rsid w:val="00AE327D"/>
    <w:rsid w:val="00B04200"/>
    <w:rsid w:val="00B1359D"/>
    <w:rsid w:val="00B2058E"/>
    <w:rsid w:val="00B214B0"/>
    <w:rsid w:val="00B5071D"/>
    <w:rsid w:val="00B55B6C"/>
    <w:rsid w:val="00B56B5F"/>
    <w:rsid w:val="00B64249"/>
    <w:rsid w:val="00B9271C"/>
    <w:rsid w:val="00BA31CE"/>
    <w:rsid w:val="00BB7493"/>
    <w:rsid w:val="00BD321A"/>
    <w:rsid w:val="00BE3980"/>
    <w:rsid w:val="00BE7A58"/>
    <w:rsid w:val="00C143FD"/>
    <w:rsid w:val="00C23DE0"/>
    <w:rsid w:val="00C301A9"/>
    <w:rsid w:val="00C32631"/>
    <w:rsid w:val="00C33054"/>
    <w:rsid w:val="00C50600"/>
    <w:rsid w:val="00C53601"/>
    <w:rsid w:val="00C8622B"/>
    <w:rsid w:val="00CC37EB"/>
    <w:rsid w:val="00CD7A10"/>
    <w:rsid w:val="00CE5220"/>
    <w:rsid w:val="00D167F5"/>
    <w:rsid w:val="00D3378C"/>
    <w:rsid w:val="00D3576B"/>
    <w:rsid w:val="00D56589"/>
    <w:rsid w:val="00D62BB3"/>
    <w:rsid w:val="00D75974"/>
    <w:rsid w:val="00D92D6F"/>
    <w:rsid w:val="00DB0DD8"/>
    <w:rsid w:val="00DB63E7"/>
    <w:rsid w:val="00DB6BBD"/>
    <w:rsid w:val="00DC4751"/>
    <w:rsid w:val="00DE0C9D"/>
    <w:rsid w:val="00DF064D"/>
    <w:rsid w:val="00DF6909"/>
    <w:rsid w:val="00E02D13"/>
    <w:rsid w:val="00E338FD"/>
    <w:rsid w:val="00E83582"/>
    <w:rsid w:val="00E842F3"/>
    <w:rsid w:val="00E84B45"/>
    <w:rsid w:val="00E92928"/>
    <w:rsid w:val="00E97B4D"/>
    <w:rsid w:val="00EA5DDE"/>
    <w:rsid w:val="00F10A19"/>
    <w:rsid w:val="00F256D6"/>
    <w:rsid w:val="00F30B36"/>
    <w:rsid w:val="00F41CBC"/>
    <w:rsid w:val="00FA054A"/>
    <w:rsid w:val="00FC0206"/>
    <w:rsid w:val="00FC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24</cp:revision>
  <dcterms:created xsi:type="dcterms:W3CDTF">2020-09-13T14:19:00Z</dcterms:created>
  <dcterms:modified xsi:type="dcterms:W3CDTF">2023-03-01T01:57:00Z</dcterms:modified>
</cp:coreProperties>
</file>